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FC2C0" w14:textId="69943288" w:rsidR="007315F6" w:rsidRDefault="00AE2A44" w:rsidP="007315F6">
      <w:pPr>
        <w:jc w:val="center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 xml:space="preserve"> </w:t>
      </w:r>
      <w:r w:rsidR="007315F6">
        <w:rPr>
          <w:b/>
          <w:sz w:val="24"/>
          <w:szCs w:val="24"/>
        </w:rPr>
        <w:t>RISK FACTORS OF A</w:t>
      </w:r>
      <w:r w:rsidR="00A96F24">
        <w:rPr>
          <w:b/>
          <w:sz w:val="24"/>
          <w:szCs w:val="24"/>
        </w:rPr>
        <w:t xml:space="preserve">VIAN INFLUENZA (H5, H7, H9) </w:t>
      </w:r>
      <w:r w:rsidR="007315F6">
        <w:rPr>
          <w:b/>
          <w:sz w:val="24"/>
          <w:szCs w:val="24"/>
        </w:rPr>
        <w:t>AMO</w:t>
      </w:r>
      <w:r w:rsidR="00C43C42">
        <w:rPr>
          <w:b/>
          <w:sz w:val="24"/>
          <w:szCs w:val="24"/>
        </w:rPr>
        <w:t>NG BUTCHERS IN DISTRICT CHAKWAL</w:t>
      </w:r>
    </w:p>
    <w:bookmarkEnd w:id="0"/>
    <w:p w14:paraId="4A2F3D7B" w14:textId="77777777" w:rsidR="007315F6" w:rsidRDefault="007315F6" w:rsidP="007315F6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  <w:u w:val="single"/>
        </w:rPr>
        <w:t>This section must be filled in before completing th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685"/>
        <w:gridCol w:w="685"/>
        <w:gridCol w:w="686"/>
      </w:tblGrid>
      <w:tr w:rsidR="007315F6" w14:paraId="61FC68B8" w14:textId="77777777" w:rsidTr="00CA15C2">
        <w:trPr>
          <w:trHeight w:val="467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69BC" w14:textId="77777777" w:rsidR="007315F6" w:rsidRDefault="007315F6" w:rsidP="00CA15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#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00CD" w14:textId="77777777" w:rsidR="007315F6" w:rsidRDefault="007315F6" w:rsidP="00CA15C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9875" w14:textId="77777777" w:rsidR="007315F6" w:rsidRDefault="007315F6" w:rsidP="00CA15C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8E21" w14:textId="77777777" w:rsidR="007315F6" w:rsidRDefault="007315F6" w:rsidP="00CA15C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14:paraId="2DB19766" w14:textId="564BC74A" w:rsidR="007315F6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ab/>
      </w:r>
    </w:p>
    <w:tbl>
      <w:tblPr>
        <w:tblStyle w:val="TableGrid"/>
        <w:tblpPr w:leftFromText="180" w:rightFromText="180" w:vertAnchor="text" w:horzAnchor="page" w:tblpX="1549" w:tblpY="45"/>
        <w:tblW w:w="0" w:type="auto"/>
        <w:tblLook w:val="04A0" w:firstRow="1" w:lastRow="0" w:firstColumn="1" w:lastColumn="0" w:noHBand="0" w:noVBand="1"/>
      </w:tblPr>
      <w:tblGrid>
        <w:gridCol w:w="4361"/>
        <w:gridCol w:w="3926"/>
      </w:tblGrid>
      <w:tr w:rsidR="00F85F6E" w14:paraId="3B3D7D6A" w14:textId="77777777" w:rsidTr="00A96F24">
        <w:trPr>
          <w:trHeight w:val="48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85B8" w14:textId="38D1B94F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5DD73" w14:textId="77777777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rict ID: </w:t>
            </w:r>
          </w:p>
        </w:tc>
      </w:tr>
      <w:tr w:rsidR="00A96F24" w14:paraId="60CC7DFD" w14:textId="77777777" w:rsidTr="00A96F24">
        <w:trPr>
          <w:trHeight w:val="496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F61A" w14:textId="3FBD7E91" w:rsidR="00A96F24" w:rsidRDefault="00A96F24" w:rsidP="00A96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a Na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                                                  </w:t>
            </w:r>
            <w:proofErr w:type="gramEnd"/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0FEB" w14:textId="63AD605B" w:rsidR="00A96F24" w:rsidRDefault="00A96F24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t Name:</w:t>
            </w:r>
          </w:p>
        </w:tc>
      </w:tr>
      <w:tr w:rsidR="00F85F6E" w14:paraId="7039FFD3" w14:textId="77777777" w:rsidTr="00A96F24">
        <w:trPr>
          <w:trHeight w:val="48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A4806" w14:textId="77777777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:</w:t>
            </w:r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E459" w14:textId="77777777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itude:</w:t>
            </w:r>
          </w:p>
        </w:tc>
      </w:tr>
      <w:tr w:rsidR="00F85F6E" w14:paraId="455651C3" w14:textId="77777777" w:rsidTr="00F85F6E">
        <w:trPr>
          <w:trHeight w:val="487"/>
        </w:trPr>
        <w:tc>
          <w:tcPr>
            <w:tcW w:w="8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2527" w14:textId="27F3A87C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432" behindDoc="0" locked="0" layoutInCell="1" allowOverlap="1" wp14:anchorId="5B95DA3F" wp14:editId="499373E3">
                      <wp:simplePos x="0" y="0"/>
                      <wp:positionH relativeFrom="column">
                        <wp:posOffset>2614295</wp:posOffset>
                      </wp:positionH>
                      <wp:positionV relativeFrom="paragraph">
                        <wp:posOffset>319405</wp:posOffset>
                      </wp:positionV>
                      <wp:extent cx="9525" cy="19050"/>
                      <wp:effectExtent l="0" t="0" r="28575" b="19050"/>
                      <wp:wrapNone/>
                      <wp:docPr id="83" name="Straight Connector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9525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3" o:spid="_x0000_s1026" style="position:absolute;flip:x y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5.85pt,25.15pt" to="206.6pt,2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" strokecolor="#5b9bd5 [3204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 of Interviewer:</w:t>
            </w:r>
          </w:p>
        </w:tc>
      </w:tr>
      <w:tr w:rsidR="00A96F24" w14:paraId="52717F16" w14:textId="77777777" w:rsidTr="00A96F24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C22F" w14:textId="53AD4254" w:rsidR="00A96F24" w:rsidRDefault="00A96F24" w:rsidP="00A96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Responde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                                   </w:t>
            </w:r>
            <w:proofErr w:type="gramEnd"/>
          </w:p>
        </w:tc>
        <w:tc>
          <w:tcPr>
            <w:tcW w:w="3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84C7" w14:textId="38D685A1" w:rsidR="00A96F24" w:rsidRDefault="00A96F24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 no:</w:t>
            </w:r>
          </w:p>
        </w:tc>
      </w:tr>
      <w:tr w:rsidR="00F85F6E" w14:paraId="1D0FC2D9" w14:textId="77777777" w:rsidTr="00F85F6E">
        <w:tc>
          <w:tcPr>
            <w:tcW w:w="8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F7CA" w14:textId="3331F7EA" w:rsidR="00F85F6E" w:rsidRDefault="00F85F6E" w:rsidP="00F85F6E">
            <w:pPr>
              <w:rPr>
                <w:b/>
                <w:noProof/>
                <w:sz w:val="24"/>
                <w:szCs w:val="24"/>
              </w:rPr>
            </w:pPr>
          </w:p>
        </w:tc>
      </w:tr>
      <w:tr w:rsidR="00F85F6E" w14:paraId="6318EABD" w14:textId="77777777" w:rsidTr="00F85F6E">
        <w:tc>
          <w:tcPr>
            <w:tcW w:w="8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B6BC" w14:textId="77777777" w:rsidR="00F85F6E" w:rsidRDefault="00F85F6E" w:rsidP="00F85F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7B71AAA5" wp14:editId="52AC7C98">
                      <wp:simplePos x="0" y="0"/>
                      <wp:positionH relativeFrom="column">
                        <wp:posOffset>3173095</wp:posOffset>
                      </wp:positionH>
                      <wp:positionV relativeFrom="paragraph">
                        <wp:posOffset>67310</wp:posOffset>
                      </wp:positionV>
                      <wp:extent cx="95250" cy="87630"/>
                      <wp:effectExtent l="0" t="0" r="19050" b="26670"/>
                      <wp:wrapNone/>
                      <wp:docPr id="94" name="Rectangle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0" cy="8763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" o:spid="_x0000_s1026" style="position:absolute;margin-left:249.85pt;margin-top:5.3pt;width:7.5pt;height:6.9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3E34A86A" wp14:editId="052DB225">
                      <wp:simplePos x="0" y="0"/>
                      <wp:positionH relativeFrom="column">
                        <wp:posOffset>2611755</wp:posOffset>
                      </wp:positionH>
                      <wp:positionV relativeFrom="paragraph">
                        <wp:posOffset>50800</wp:posOffset>
                      </wp:positionV>
                      <wp:extent cx="95250" cy="87630"/>
                      <wp:effectExtent l="0" t="0" r="19050" b="26670"/>
                      <wp:wrapNone/>
                      <wp:docPr id="95" name="Rectangle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5250" cy="8763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5" o:spid="_x0000_s1026" style="position:absolute;margin-left:205.65pt;margin-top:4pt;width:7.5pt;height:6.9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" fillcolor="white [3201]" strokecolor="#70ad47 [3209]" strokeweight="1pt">
                      <v:path arrowok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ent to participate (Written)        Yes         No</w:t>
            </w:r>
          </w:p>
        </w:tc>
      </w:tr>
    </w:tbl>
    <w:p w14:paraId="1109DEBA" w14:textId="5A36C38A" w:rsidR="007315F6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4EBA864" w14:textId="77777777" w:rsidR="007315F6" w:rsidRDefault="007315F6" w:rsidP="007315F6">
      <w:pPr>
        <w:rPr>
          <w:rFonts w:ascii="Times New Roman" w:hAnsi="Times New Roman" w:cs="Times New Roman"/>
          <w:b/>
          <w:sz w:val="24"/>
          <w:szCs w:val="24"/>
        </w:rPr>
      </w:pPr>
    </w:p>
    <w:p w14:paraId="4517DB6E" w14:textId="77777777" w:rsidR="00F85F6E" w:rsidRDefault="00F85F6E" w:rsidP="007315F6">
      <w:pPr>
        <w:rPr>
          <w:rFonts w:ascii="Times New Roman" w:hAnsi="Times New Roman" w:cs="Times New Roman"/>
          <w:sz w:val="24"/>
          <w:szCs w:val="24"/>
        </w:rPr>
      </w:pPr>
    </w:p>
    <w:p w14:paraId="3F49E852" w14:textId="77777777" w:rsidR="00F85F6E" w:rsidRDefault="00F85F6E" w:rsidP="007315F6">
      <w:pPr>
        <w:rPr>
          <w:rFonts w:ascii="Times New Roman" w:hAnsi="Times New Roman" w:cs="Times New Roman"/>
          <w:sz w:val="24"/>
          <w:szCs w:val="24"/>
        </w:rPr>
      </w:pPr>
    </w:p>
    <w:p w14:paraId="11627812" w14:textId="77777777" w:rsidR="00F85F6E" w:rsidRDefault="00F85F6E" w:rsidP="007315F6">
      <w:pPr>
        <w:rPr>
          <w:rFonts w:ascii="Times New Roman" w:hAnsi="Times New Roman" w:cs="Times New Roman"/>
          <w:sz w:val="24"/>
          <w:szCs w:val="24"/>
        </w:rPr>
      </w:pPr>
    </w:p>
    <w:p w14:paraId="09A4FBB2" w14:textId="77777777" w:rsidR="00F85F6E" w:rsidRDefault="00F85F6E" w:rsidP="007315F6">
      <w:pPr>
        <w:rPr>
          <w:rFonts w:ascii="Times New Roman" w:hAnsi="Times New Roman" w:cs="Times New Roman"/>
          <w:sz w:val="24"/>
          <w:szCs w:val="24"/>
        </w:rPr>
      </w:pPr>
    </w:p>
    <w:p w14:paraId="13E79B65" w14:textId="1B5D5AB7" w:rsidR="00F85F6E" w:rsidRDefault="00A96F24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3889B383" wp14:editId="5C56755B">
                <wp:simplePos x="0" y="0"/>
                <wp:positionH relativeFrom="column">
                  <wp:posOffset>-5036820</wp:posOffset>
                </wp:positionH>
                <wp:positionV relativeFrom="paragraph">
                  <wp:posOffset>12700</wp:posOffset>
                </wp:positionV>
                <wp:extent cx="95250" cy="87630"/>
                <wp:effectExtent l="0" t="0" r="31750" b="1397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-396.55pt;margin-top:1pt;width:7.5pt;height:6.9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5D4912CD" wp14:editId="28F66C7E">
                <wp:simplePos x="0" y="0"/>
                <wp:positionH relativeFrom="column">
                  <wp:posOffset>-1379220</wp:posOffset>
                </wp:positionH>
                <wp:positionV relativeFrom="paragraph">
                  <wp:posOffset>12700</wp:posOffset>
                </wp:positionV>
                <wp:extent cx="95250" cy="87630"/>
                <wp:effectExtent l="0" t="0" r="31750" b="1397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-108.55pt;margin-top:1pt;width:7.5pt;height:6.9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09882EF6" wp14:editId="7D819DA2">
                <wp:simplePos x="0" y="0"/>
                <wp:positionH relativeFrom="column">
                  <wp:posOffset>-2522220</wp:posOffset>
                </wp:positionH>
                <wp:positionV relativeFrom="paragraph">
                  <wp:posOffset>12700</wp:posOffset>
                </wp:positionV>
                <wp:extent cx="95250" cy="87630"/>
                <wp:effectExtent l="0" t="0" r="31750" b="1397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-198.55pt;margin-top:1pt;width:7.5pt;height:6.9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33DB5165" wp14:editId="39AA7BA7">
                <wp:simplePos x="0" y="0"/>
                <wp:positionH relativeFrom="column">
                  <wp:posOffset>-3779520</wp:posOffset>
                </wp:positionH>
                <wp:positionV relativeFrom="paragraph">
                  <wp:posOffset>12700</wp:posOffset>
                </wp:positionV>
                <wp:extent cx="95250" cy="87630"/>
                <wp:effectExtent l="0" t="0" r="31750" b="1397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-297.55pt;margin-top:1pt;width:7.5pt;height:6.9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</w:p>
    <w:p w14:paraId="72751D54" w14:textId="21B551CD" w:rsidR="00D04CF0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How old are you?</w:t>
      </w:r>
      <w:r w:rsidR="00D04CF0">
        <w:rPr>
          <w:rFonts w:ascii="Times New Roman" w:hAnsi="Times New Roman" w:cs="Times New Roman"/>
          <w:sz w:val="24"/>
          <w:szCs w:val="24"/>
        </w:rPr>
        <w:t>........................................................_______________________ Years</w:t>
      </w:r>
    </w:p>
    <w:p w14:paraId="5A379754" w14:textId="0C610DF5" w:rsidR="00D04CF0" w:rsidRPr="00D04CF0" w:rsidRDefault="00C40B15" w:rsidP="00D04CF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3ACDE5FA" wp14:editId="66699706">
                <wp:simplePos x="0" y="0"/>
                <wp:positionH relativeFrom="leftMargin">
                  <wp:posOffset>6172200</wp:posOffset>
                </wp:positionH>
                <wp:positionV relativeFrom="paragraph">
                  <wp:posOffset>41275</wp:posOffset>
                </wp:positionV>
                <wp:extent cx="95250" cy="87630"/>
                <wp:effectExtent l="0" t="0" r="31750" b="1397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486pt;margin-top:3.25pt;width:7.5pt;height:6.9pt;z-index:2517509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" fillcolor="window" strokecolor="#70ad47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46731040" wp14:editId="5A03B669">
                <wp:simplePos x="0" y="0"/>
                <wp:positionH relativeFrom="leftMargin">
                  <wp:posOffset>4572000</wp:posOffset>
                </wp:positionH>
                <wp:positionV relativeFrom="paragraph">
                  <wp:posOffset>36195</wp:posOffset>
                </wp:positionV>
                <wp:extent cx="95250" cy="87630"/>
                <wp:effectExtent l="0" t="0" r="31750" b="13970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5in;margin-top:2.85pt;width:7.5pt;height:6.9pt;z-index:2517488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="00D04CF0">
        <w:rPr>
          <w:noProof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67A17842" wp14:editId="5F0A434F">
                <wp:simplePos x="0" y="0"/>
                <wp:positionH relativeFrom="leftMargin">
                  <wp:posOffset>3771900</wp:posOffset>
                </wp:positionH>
                <wp:positionV relativeFrom="paragraph">
                  <wp:posOffset>36195</wp:posOffset>
                </wp:positionV>
                <wp:extent cx="95250" cy="87630"/>
                <wp:effectExtent l="0" t="0" r="31750" b="1397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297pt;margin-top:2.85pt;width:7.5pt;height:6.9pt;z-index:25174681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="00D04CF0">
        <w:rPr>
          <w:rFonts w:ascii="Times New Roman" w:hAnsi="Times New Roman" w:cs="Times New Roman"/>
          <w:sz w:val="24"/>
          <w:szCs w:val="24"/>
        </w:rPr>
        <w:t xml:space="preserve">2.  Education level .........................uneducated  </w:t>
      </w:r>
      <w:r>
        <w:rPr>
          <w:rFonts w:ascii="Times New Roman" w:hAnsi="Times New Roman" w:cs="Times New Roman"/>
          <w:sz w:val="24"/>
          <w:szCs w:val="24"/>
        </w:rPr>
        <w:t xml:space="preserve">    Primary        Secondary and above</w:t>
      </w:r>
    </w:p>
    <w:p w14:paraId="05B82CA9" w14:textId="29E5A328" w:rsidR="007315F6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1FDF713C" wp14:editId="5A07C996">
                <wp:simplePos x="0" y="0"/>
                <wp:positionH relativeFrom="column">
                  <wp:posOffset>4116705</wp:posOffset>
                </wp:positionH>
                <wp:positionV relativeFrom="paragraph">
                  <wp:posOffset>48895</wp:posOffset>
                </wp:positionV>
                <wp:extent cx="95250" cy="87630"/>
                <wp:effectExtent l="0" t="0" r="19050" b="2667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64B822E" id="Rectangle 8" o:spid="_x0000_s1026" style="position:absolute;margin-left:324.15pt;margin-top:3.8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77CD6192" wp14:editId="1D251554">
                <wp:simplePos x="0" y="0"/>
                <wp:positionH relativeFrom="leftMargin">
                  <wp:posOffset>4551680</wp:posOffset>
                </wp:positionH>
                <wp:positionV relativeFrom="paragraph">
                  <wp:posOffset>49530</wp:posOffset>
                </wp:positionV>
                <wp:extent cx="95250" cy="87630"/>
                <wp:effectExtent l="0" t="0" r="19050" b="2667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2B7B2A0" id="Rectangle 7" o:spid="_x0000_s1026" style="position:absolute;margin-left:358.4pt;margin-top:3.9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" fillcolor="window" strokecolor="#70ad47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Do you smoke? ......................................................... Yes        No      (if no, skip to 4)</w:t>
      </w:r>
    </w:p>
    <w:p w14:paraId="0595FA7B" w14:textId="46575BD3" w:rsidR="007315F6" w:rsidRDefault="00C40B15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315F6">
        <w:rPr>
          <w:rFonts w:ascii="Times New Roman" w:hAnsi="Times New Roman" w:cs="Times New Roman"/>
          <w:sz w:val="24"/>
          <w:szCs w:val="24"/>
        </w:rPr>
        <w:t xml:space="preserve">-How many sticks a day do you smoke? </w:t>
      </w:r>
      <w:r>
        <w:rPr>
          <w:rFonts w:ascii="Times New Roman" w:hAnsi="Times New Roman" w:cs="Times New Roman"/>
          <w:sz w:val="24"/>
          <w:szCs w:val="24"/>
        </w:rPr>
        <w:t>..................... _______________</w:t>
      </w:r>
    </w:p>
    <w:p w14:paraId="65B7052B" w14:textId="328936B0" w:rsidR="007315F6" w:rsidRDefault="00C40B15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315F6">
        <w:rPr>
          <w:rFonts w:ascii="Times New Roman" w:hAnsi="Times New Roman" w:cs="Times New Roman"/>
          <w:sz w:val="24"/>
          <w:szCs w:val="24"/>
        </w:rPr>
        <w:t>-H</w:t>
      </w:r>
      <w:r>
        <w:rPr>
          <w:rFonts w:ascii="Times New Roman" w:hAnsi="Times New Roman" w:cs="Times New Roman"/>
          <w:sz w:val="24"/>
          <w:szCs w:val="24"/>
        </w:rPr>
        <w:t>ow many years have you smoked? ......................... _______________</w:t>
      </w:r>
    </w:p>
    <w:p w14:paraId="394E1D36" w14:textId="0CD91D3B" w:rsidR="007315F6" w:rsidRDefault="006C1CCF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3B153F65" wp14:editId="5CB6B077">
                <wp:simplePos x="0" y="0"/>
                <wp:positionH relativeFrom="margin">
                  <wp:posOffset>5257800</wp:posOffset>
                </wp:positionH>
                <wp:positionV relativeFrom="paragraph">
                  <wp:posOffset>25400</wp:posOffset>
                </wp:positionV>
                <wp:extent cx="95250" cy="87630"/>
                <wp:effectExtent l="0" t="0" r="31750" b="1397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14pt;margin-top:2pt;width:7.5pt;height:6.9pt;z-index:251709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68A4A683" wp14:editId="178BD5A0">
                <wp:simplePos x="0" y="0"/>
                <wp:positionH relativeFrom="margin">
                  <wp:posOffset>4686300</wp:posOffset>
                </wp:positionH>
                <wp:positionV relativeFrom="paragraph">
                  <wp:posOffset>25400</wp:posOffset>
                </wp:positionV>
                <wp:extent cx="95250" cy="87630"/>
                <wp:effectExtent l="0" t="0" r="31750" b="1397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369pt;margin-top:2pt;width:7.5pt;height:6.9pt;z-index:251633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6</w:t>
      </w:r>
      <w:r w:rsidR="007315F6">
        <w:rPr>
          <w:rFonts w:ascii="Times New Roman" w:hAnsi="Times New Roman" w:cs="Times New Roman"/>
          <w:sz w:val="24"/>
          <w:szCs w:val="24"/>
        </w:rPr>
        <w:t xml:space="preserve">-Do you have any </w:t>
      </w:r>
      <w:r>
        <w:rPr>
          <w:rFonts w:ascii="Times New Roman" w:hAnsi="Times New Roman" w:cs="Times New Roman"/>
          <w:sz w:val="24"/>
          <w:szCs w:val="24"/>
        </w:rPr>
        <w:t>chronic</w:t>
      </w:r>
      <w:r w:rsidR="007315F6">
        <w:rPr>
          <w:rFonts w:ascii="Times New Roman" w:hAnsi="Times New Roman" w:cs="Times New Roman"/>
          <w:sz w:val="24"/>
          <w:szCs w:val="24"/>
        </w:rPr>
        <w:t xml:space="preserve"> disease history?</w:t>
      </w:r>
      <w:r>
        <w:rPr>
          <w:rFonts w:ascii="Times New Roman" w:hAnsi="Times New Roman" w:cs="Times New Roman"/>
          <w:sz w:val="24"/>
          <w:szCs w:val="24"/>
        </w:rPr>
        <w:t xml:space="preserve">........................................... Yes          No     </w:t>
      </w:r>
    </w:p>
    <w:p w14:paraId="0CDB6677" w14:textId="29179B0B" w:rsidR="006C1CCF" w:rsidRDefault="00C40B15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6C1CCF">
        <w:rPr>
          <w:rFonts w:ascii="Times New Roman" w:hAnsi="Times New Roman" w:cs="Times New Roman"/>
          <w:sz w:val="24"/>
          <w:szCs w:val="24"/>
        </w:rPr>
        <w:t>. If yes to above question, which disease you have............................................................</w:t>
      </w:r>
    </w:p>
    <w:p w14:paraId="04C36B40" w14:textId="77777777" w:rsidR="007315F6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3F896289" wp14:editId="149609FF">
                <wp:simplePos x="0" y="0"/>
                <wp:positionH relativeFrom="column">
                  <wp:posOffset>4446905</wp:posOffset>
                </wp:positionH>
                <wp:positionV relativeFrom="paragraph">
                  <wp:posOffset>36195</wp:posOffset>
                </wp:positionV>
                <wp:extent cx="95250" cy="87630"/>
                <wp:effectExtent l="0" t="0" r="19050" b="2667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453D8AB" id="Rectangle 14" o:spid="_x0000_s1026" style="position:absolute;margin-left:350.15pt;margin-top:2.8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DZ7bQ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5B0A4883" wp14:editId="348CB15E">
                <wp:simplePos x="0" y="0"/>
                <wp:positionH relativeFrom="margin">
                  <wp:posOffset>2955290</wp:posOffset>
                </wp:positionH>
                <wp:positionV relativeFrom="paragraph">
                  <wp:posOffset>35560</wp:posOffset>
                </wp:positionV>
                <wp:extent cx="95250" cy="87630"/>
                <wp:effectExtent l="0" t="0" r="19050" b="2667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F1969C8" id="Rectangle 13" o:spid="_x0000_s1026" style="position:absolute;margin-left:232.7pt;margin-top:2.8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147D2C95" wp14:editId="212403E8">
                <wp:simplePos x="0" y="0"/>
                <wp:positionH relativeFrom="column">
                  <wp:posOffset>1411605</wp:posOffset>
                </wp:positionH>
                <wp:positionV relativeFrom="paragraph">
                  <wp:posOffset>36195</wp:posOffset>
                </wp:positionV>
                <wp:extent cx="95250" cy="87630"/>
                <wp:effectExtent l="0" t="0" r="19050" b="266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9005C4" id="Rectangle 12" o:spid="_x0000_s1026" style="position:absolute;margin-left:111.15pt;margin-top:2.8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7DB6A276" wp14:editId="62837822">
                <wp:simplePos x="0" y="0"/>
                <wp:positionH relativeFrom="column">
                  <wp:posOffset>584835</wp:posOffset>
                </wp:positionH>
                <wp:positionV relativeFrom="paragraph">
                  <wp:posOffset>43815</wp:posOffset>
                </wp:positionV>
                <wp:extent cx="95250" cy="87630"/>
                <wp:effectExtent l="0" t="0" r="19050" b="2667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B4F1179" id="Rectangle 11" o:spid="_x0000_s1026" style="position:absolute;margin-left:46.05pt;margin-top:3.4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Asthma         Diabetes      Chronic heart disease      chronic lung disease  </w:t>
      </w:r>
    </w:p>
    <w:p w14:paraId="57F6266E" w14:textId="496700F2" w:rsidR="007315F6" w:rsidRDefault="006C1CCF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376A4EDB" wp14:editId="70B5E33C">
                <wp:simplePos x="0" y="0"/>
                <wp:positionH relativeFrom="margin">
                  <wp:posOffset>3771900</wp:posOffset>
                </wp:positionH>
                <wp:positionV relativeFrom="paragraph">
                  <wp:posOffset>53975</wp:posOffset>
                </wp:positionV>
                <wp:extent cx="95250" cy="87630"/>
                <wp:effectExtent l="0" t="0" r="31750" b="1397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97pt;margin-top:4.25pt;width:7.5pt;height:6.9pt;z-index:251707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7315F6">
        <w:rPr>
          <w:noProof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5C929504" wp14:editId="7E6BA333">
                <wp:simplePos x="0" y="0"/>
                <wp:positionH relativeFrom="column">
                  <wp:posOffset>3005455</wp:posOffset>
                </wp:positionH>
                <wp:positionV relativeFrom="paragraph">
                  <wp:posOffset>34925</wp:posOffset>
                </wp:positionV>
                <wp:extent cx="95250" cy="87630"/>
                <wp:effectExtent l="0" t="0" r="19050" b="266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42B18B0" id="Rectangle 16" o:spid="_x0000_s1026" style="position:absolute;margin-left:236.65pt;margin-top:2.7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 w:rsidR="007315F6">
        <w:rPr>
          <w:noProof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0260D930" wp14:editId="5878AB14">
                <wp:simplePos x="0" y="0"/>
                <wp:positionH relativeFrom="column">
                  <wp:posOffset>1403985</wp:posOffset>
                </wp:positionH>
                <wp:positionV relativeFrom="paragraph">
                  <wp:posOffset>50165</wp:posOffset>
                </wp:positionV>
                <wp:extent cx="95250" cy="87630"/>
                <wp:effectExtent l="0" t="0" r="19050" b="2667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4FB3DC9" id="Rectangle 15" o:spid="_x0000_s1026" style="position:absolute;margin-left:110.55pt;margin-top:3.9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 w:rsidR="007315F6">
        <w:rPr>
          <w:rFonts w:ascii="Times New Roman" w:hAnsi="Times New Roman" w:cs="Times New Roman"/>
          <w:sz w:val="24"/>
          <w:szCs w:val="24"/>
        </w:rPr>
        <w:t>Chronic liver disease       chronic kidney disease      Cancer</w:t>
      </w:r>
      <w:r w:rsidR="007315F6">
        <w:rPr>
          <w:b/>
          <w:noProof/>
          <w:sz w:val="24"/>
          <w:szCs w:val="24"/>
        </w:rPr>
        <w:t xml:space="preserve"> </w:t>
      </w:r>
      <w:r w:rsidR="007315F6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92D1BEF" w14:textId="6729C283" w:rsidR="007315F6" w:rsidRDefault="00C40B15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7315F6">
        <w:rPr>
          <w:rFonts w:ascii="Times New Roman" w:hAnsi="Times New Roman" w:cs="Times New Roman"/>
          <w:sz w:val="24"/>
          <w:szCs w:val="24"/>
        </w:rPr>
        <w:t>-How many days of a week, this stall remains open?</w:t>
      </w:r>
    </w:p>
    <w:p w14:paraId="72956EB9" w14:textId="77777777" w:rsidR="007315F6" w:rsidRDefault="007315F6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2847F14A" wp14:editId="6B007840">
                <wp:simplePos x="0" y="0"/>
                <wp:positionH relativeFrom="margin">
                  <wp:posOffset>3650615</wp:posOffset>
                </wp:positionH>
                <wp:positionV relativeFrom="paragraph">
                  <wp:posOffset>50165</wp:posOffset>
                </wp:positionV>
                <wp:extent cx="95250" cy="87630"/>
                <wp:effectExtent l="0" t="0" r="19050" b="2667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A9485D" id="Rectangle 25" o:spid="_x0000_s1026" style="position:absolute;margin-left:287.45pt;margin-top:3.9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0C121D53" wp14:editId="2DFBA630">
                <wp:simplePos x="0" y="0"/>
                <wp:positionH relativeFrom="margin">
                  <wp:posOffset>3188970</wp:posOffset>
                </wp:positionH>
                <wp:positionV relativeFrom="paragraph">
                  <wp:posOffset>42545</wp:posOffset>
                </wp:positionV>
                <wp:extent cx="95250" cy="87630"/>
                <wp:effectExtent l="0" t="0" r="19050" b="2667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A021C87" id="Rectangle 24" o:spid="_x0000_s1026" style="position:absolute;margin-left:251.1pt;margin-top:3.3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N/GbQ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A233949" wp14:editId="245961B0">
                <wp:simplePos x="0" y="0"/>
                <wp:positionH relativeFrom="column">
                  <wp:posOffset>2684145</wp:posOffset>
                </wp:positionH>
                <wp:positionV relativeFrom="paragraph">
                  <wp:posOffset>43180</wp:posOffset>
                </wp:positionV>
                <wp:extent cx="95250" cy="87630"/>
                <wp:effectExtent l="0" t="0" r="19050" b="2667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8E76B1" id="Rectangle 23" o:spid="_x0000_s1026" style="position:absolute;margin-left:211.35pt;margin-top:3.4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1405714F" wp14:editId="2FD8AB68">
                <wp:simplePos x="0" y="0"/>
                <wp:positionH relativeFrom="column">
                  <wp:posOffset>2120900</wp:posOffset>
                </wp:positionH>
                <wp:positionV relativeFrom="paragraph">
                  <wp:posOffset>50800</wp:posOffset>
                </wp:positionV>
                <wp:extent cx="95250" cy="87630"/>
                <wp:effectExtent l="0" t="0" r="19050" b="2667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2515ED4" id="Rectangle 22" o:spid="_x0000_s1026" style="position:absolute;margin-left:167pt;margin-top:4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2634881A" wp14:editId="485626AF">
                <wp:simplePos x="0" y="0"/>
                <wp:positionH relativeFrom="column">
                  <wp:posOffset>1587500</wp:posOffset>
                </wp:positionH>
                <wp:positionV relativeFrom="paragraph">
                  <wp:posOffset>50800</wp:posOffset>
                </wp:positionV>
                <wp:extent cx="95250" cy="87630"/>
                <wp:effectExtent l="0" t="0" r="19050" b="2667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7CF6556" id="Rectangle 21" o:spid="_x0000_s1026" style="position:absolute;margin-left:125pt;margin-top:4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2C16EE3A" wp14:editId="06BDFB12">
                <wp:simplePos x="0" y="0"/>
                <wp:positionH relativeFrom="column">
                  <wp:posOffset>1089660</wp:posOffset>
                </wp:positionH>
                <wp:positionV relativeFrom="paragraph">
                  <wp:posOffset>43815</wp:posOffset>
                </wp:positionV>
                <wp:extent cx="95250" cy="87630"/>
                <wp:effectExtent l="0" t="0" r="19050" b="2667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F23A730" id="Rectangle 20" o:spid="_x0000_s1026" style="position:absolute;margin-left:85.8pt;margin-top:3.4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41558667" wp14:editId="09120559">
                <wp:simplePos x="0" y="0"/>
                <wp:positionH relativeFrom="column">
                  <wp:posOffset>643255</wp:posOffset>
                </wp:positionH>
                <wp:positionV relativeFrom="paragraph">
                  <wp:posOffset>50800</wp:posOffset>
                </wp:positionV>
                <wp:extent cx="95250" cy="87630"/>
                <wp:effectExtent l="0" t="0" r="19050" b="2667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64C7D37" id="Rectangle 19" o:spid="_x0000_s1026" style="position:absolute;margin-left:50.65pt;margin-top:4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363D857" wp14:editId="786F2D23">
                <wp:simplePos x="0" y="0"/>
                <wp:positionH relativeFrom="margin">
                  <wp:align>left</wp:align>
                </wp:positionH>
                <wp:positionV relativeFrom="paragraph">
                  <wp:posOffset>41910</wp:posOffset>
                </wp:positionV>
                <wp:extent cx="102235" cy="87630"/>
                <wp:effectExtent l="0" t="0" r="12065" b="2667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10223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67A001B" id="Rectangle 18" o:spid="_x0000_s1026" style="position:absolute;margin-left:0;margin-top:3.3pt;width:8.05pt;height:6.9pt;flip:y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Seven      Six       Five      Four      Three   </w:t>
      </w:r>
      <w:r>
        <w:rPr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Two  </w:t>
      </w:r>
      <w:r>
        <w:rPr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One </w:t>
      </w:r>
    </w:p>
    <w:p w14:paraId="69C5934F" w14:textId="5DD2A4BB" w:rsidR="007315F6" w:rsidRPr="00004368" w:rsidRDefault="00F85F6E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75BE3FE9" wp14:editId="1419EE61">
                <wp:simplePos x="0" y="0"/>
                <wp:positionH relativeFrom="column">
                  <wp:posOffset>5829300</wp:posOffset>
                </wp:positionH>
                <wp:positionV relativeFrom="paragraph">
                  <wp:posOffset>43180</wp:posOffset>
                </wp:positionV>
                <wp:extent cx="95250" cy="87630"/>
                <wp:effectExtent l="0" t="0" r="31750" b="1397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459pt;margin-top:3.4pt;width:7.5pt;height:6.9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4FC38F70" wp14:editId="1894A36C">
                <wp:simplePos x="0" y="0"/>
                <wp:positionH relativeFrom="column">
                  <wp:posOffset>4800600</wp:posOffset>
                </wp:positionH>
                <wp:positionV relativeFrom="paragraph">
                  <wp:posOffset>43180</wp:posOffset>
                </wp:positionV>
                <wp:extent cx="95250" cy="87630"/>
                <wp:effectExtent l="0" t="0" r="31750" b="1397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378pt;margin-top:3.4pt;width:7.5pt;height:6.9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9</w:t>
      </w:r>
      <w:r w:rsidR="007315F6">
        <w:rPr>
          <w:rFonts w:ascii="Times New Roman" w:hAnsi="Times New Roman" w:cs="Times New Roman"/>
          <w:sz w:val="24"/>
          <w:szCs w:val="24"/>
        </w:rPr>
        <w:t>-How many cages do you have in your stall?</w:t>
      </w:r>
      <w:r w:rsidR="00004368">
        <w:rPr>
          <w:rFonts w:ascii="Times New Roman" w:hAnsi="Times New Roman" w:cs="Times New Roman"/>
          <w:sz w:val="24"/>
          <w:szCs w:val="24"/>
        </w:rPr>
        <w:t xml:space="preserve">............................... </w:t>
      </w:r>
      <w:r w:rsidR="00004368" w:rsidRPr="00004368">
        <w:rPr>
          <w:rFonts w:ascii="Times New Roman" w:hAnsi="Times New Roman" w:cs="Times New Roman"/>
          <w:sz w:val="24"/>
          <w:szCs w:val="24"/>
        </w:rPr>
        <w:t xml:space="preserve">Less than 5 </w:t>
      </w:r>
      <w:r w:rsidR="00004368" w:rsidRPr="00004368">
        <w:rPr>
          <w:rFonts w:ascii="Times New Roman" w:eastAsia="ＭＳ ゴシック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sz w:val="24"/>
          <w:szCs w:val="24"/>
        </w:rPr>
        <w:t xml:space="preserve">      </w:t>
      </w:r>
      <w:r w:rsidR="00004368" w:rsidRPr="00004368">
        <w:rPr>
          <w:rFonts w:ascii="Times New Roman" w:eastAsia="ＭＳ ゴシック" w:hAnsi="Times New Roman" w:cs="Times New Roman"/>
          <w:color w:val="000000"/>
          <w:sz w:val="24"/>
          <w:szCs w:val="24"/>
        </w:rPr>
        <w:t xml:space="preserve">more than 5 </w:t>
      </w:r>
    </w:p>
    <w:p w14:paraId="5BB13150" w14:textId="14A27873" w:rsidR="007315F6" w:rsidRDefault="00F85F6E" w:rsidP="007315F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3D5C7909" wp14:editId="21360B3E">
                <wp:simplePos x="0" y="0"/>
                <wp:positionH relativeFrom="column">
                  <wp:posOffset>5029200</wp:posOffset>
                </wp:positionH>
                <wp:positionV relativeFrom="paragraph">
                  <wp:posOffset>53975</wp:posOffset>
                </wp:positionV>
                <wp:extent cx="95250" cy="87630"/>
                <wp:effectExtent l="0" t="0" r="31750" b="1397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396pt;margin-top:4.25pt;width:7.5pt;height:6.9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2184413E" wp14:editId="56DE1770">
                <wp:simplePos x="0" y="0"/>
                <wp:positionH relativeFrom="column">
                  <wp:posOffset>5600700</wp:posOffset>
                </wp:positionH>
                <wp:positionV relativeFrom="paragraph">
                  <wp:posOffset>53975</wp:posOffset>
                </wp:positionV>
                <wp:extent cx="95250" cy="87630"/>
                <wp:effectExtent l="0" t="0" r="31750" b="1397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" o:spid="_x0000_s1026" style="position:absolute;margin-left:441pt;margin-top:4.25pt;width:7.5pt;height:6.9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0</w:t>
      </w:r>
      <w:r w:rsidR="007315F6">
        <w:rPr>
          <w:rFonts w:ascii="Times New Roman" w:hAnsi="Times New Roman" w:cs="Times New Roman"/>
          <w:sz w:val="24"/>
          <w:szCs w:val="24"/>
        </w:rPr>
        <w:t>-On average, approximately how many birds are sold per day?</w:t>
      </w:r>
      <w:r w:rsidR="00C1322C">
        <w:rPr>
          <w:rFonts w:ascii="Times New Roman" w:hAnsi="Times New Roman" w:cs="Times New Roman"/>
          <w:sz w:val="24"/>
          <w:szCs w:val="24"/>
        </w:rPr>
        <w:t>.......</w:t>
      </w:r>
      <w:r w:rsidR="00A302FC">
        <w:rPr>
          <w:rFonts w:ascii="Times New Roman" w:hAnsi="Times New Roman" w:cs="Times New Roman"/>
          <w:sz w:val="24"/>
          <w:szCs w:val="24"/>
        </w:rPr>
        <w:t>...</w:t>
      </w:r>
      <w:r w:rsidR="00C1322C">
        <w:rPr>
          <w:rFonts w:ascii="Times New Roman" w:hAnsi="Times New Roman" w:cs="Times New Roman"/>
          <w:sz w:val="24"/>
          <w:szCs w:val="24"/>
        </w:rPr>
        <w:t>........</w:t>
      </w:r>
      <w:r w:rsidR="007315F6">
        <w:rPr>
          <w:rFonts w:ascii="Times New Roman" w:hAnsi="Times New Roman" w:cs="Times New Roman"/>
          <w:sz w:val="24"/>
          <w:szCs w:val="24"/>
        </w:rPr>
        <w:t xml:space="preserve"> </w:t>
      </w:r>
      <w:r w:rsidR="00A302FC">
        <w:rPr>
          <w:rFonts w:ascii="Times New Roman" w:hAnsi="Times New Roman" w:cs="Times New Roman"/>
          <w:sz w:val="24"/>
          <w:szCs w:val="24"/>
        </w:rPr>
        <w:t>&lt; 100</w:t>
      </w:r>
      <w:r w:rsidR="00C1322C">
        <w:rPr>
          <w:rFonts w:ascii="Times New Roman" w:hAnsi="Times New Roman" w:cs="Times New Roman"/>
          <w:sz w:val="24"/>
          <w:szCs w:val="24"/>
        </w:rPr>
        <w:t xml:space="preserve"> </w:t>
      </w:r>
      <w:r w:rsidR="00C1322C" w:rsidRPr="00EC4463">
        <w:rPr>
          <w:noProof/>
          <w:sz w:val="28"/>
          <w:szCs w:val="28"/>
        </w:rPr>
        <w:t xml:space="preserve"> </w:t>
      </w:r>
      <w:r>
        <w:rPr>
          <w:noProof/>
          <w:sz w:val="28"/>
          <w:szCs w:val="28"/>
        </w:rPr>
        <w:t xml:space="preserve">     </w:t>
      </w:r>
      <w:r w:rsidR="0055223A">
        <w:rPr>
          <w:rFonts w:ascii="Times New Roman" w:hAnsi="Times New Roman" w:cs="Times New Roman"/>
          <w:sz w:val="24"/>
          <w:szCs w:val="24"/>
        </w:rPr>
        <w:t>&gt;1</w:t>
      </w:r>
      <w:r w:rsidR="00C1322C">
        <w:rPr>
          <w:rFonts w:ascii="Times New Roman" w:hAnsi="Times New Roman" w:cs="Times New Roman"/>
          <w:sz w:val="24"/>
          <w:szCs w:val="24"/>
        </w:rPr>
        <w:t xml:space="preserve">00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14C240" w14:textId="13F7A188" w:rsidR="00925FA1" w:rsidRDefault="00F85F6E" w:rsidP="00925F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2B3259A9" wp14:editId="198802C4">
                <wp:simplePos x="0" y="0"/>
                <wp:positionH relativeFrom="column">
                  <wp:posOffset>5486400</wp:posOffset>
                </wp:positionH>
                <wp:positionV relativeFrom="paragraph">
                  <wp:posOffset>31750</wp:posOffset>
                </wp:positionV>
                <wp:extent cx="95250" cy="87630"/>
                <wp:effectExtent l="0" t="0" r="31750" b="1397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6in;margin-top:2.5pt;width:7.5pt;height:6.9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23DD3DEE" wp14:editId="728F2C1E">
                <wp:simplePos x="0" y="0"/>
                <wp:positionH relativeFrom="column">
                  <wp:posOffset>5029200</wp:posOffset>
                </wp:positionH>
                <wp:positionV relativeFrom="paragraph">
                  <wp:posOffset>31750</wp:posOffset>
                </wp:positionV>
                <wp:extent cx="95250" cy="87630"/>
                <wp:effectExtent l="0" t="0" r="31750" b="1397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396pt;margin-top:2.5pt;width:7.5pt;height:6.9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" fillcolor="white [3201]" strokecolor="#70ad47 [3209]" strokeweight="1pt">
                <v:path arrowok="t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1</w:t>
      </w:r>
      <w:r w:rsidR="007315F6">
        <w:rPr>
          <w:rFonts w:ascii="Times New Roman" w:hAnsi="Times New Roman" w:cs="Times New Roman"/>
          <w:sz w:val="24"/>
          <w:szCs w:val="24"/>
        </w:rPr>
        <w:t>-</w:t>
      </w:r>
      <w:r w:rsidR="00925FA1">
        <w:rPr>
          <w:rFonts w:ascii="Times New Roman" w:hAnsi="Times New Roman" w:cs="Times New Roman"/>
          <w:sz w:val="24"/>
          <w:szCs w:val="24"/>
        </w:rPr>
        <w:t xml:space="preserve"> Do you sell birds other than broiler..............................................................Yes     No </w:t>
      </w:r>
    </w:p>
    <w:p w14:paraId="20CE1695" w14:textId="7D7B1C83" w:rsidR="007315F6" w:rsidRDefault="00F85F6E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496AA0BF" wp14:editId="38AE3C65">
                <wp:simplePos x="0" y="0"/>
                <wp:positionH relativeFrom="column">
                  <wp:posOffset>5257800</wp:posOffset>
                </wp:positionH>
                <wp:positionV relativeFrom="paragraph">
                  <wp:posOffset>10160</wp:posOffset>
                </wp:positionV>
                <wp:extent cx="114300" cy="114300"/>
                <wp:effectExtent l="0" t="0" r="38100" b="3810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414pt;margin-top:.8pt;width:9pt;height:9pt;flip:y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" fillcolor="white [3201]" strokecolor="#70ad47 [3209]" strokeweight="1pt">
                <v:path arrowok="t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2</w:t>
      </w:r>
      <w:r w:rsidR="007315F6">
        <w:rPr>
          <w:rFonts w:ascii="Times New Roman" w:hAnsi="Times New Roman" w:cs="Times New Roman"/>
          <w:sz w:val="24"/>
          <w:szCs w:val="24"/>
        </w:rPr>
        <w:t xml:space="preserve">-Do you add newly arriving birds to cages that already contain birds?  Yes  </w:t>
      </w:r>
      <w:r w:rsidR="000E6EB3">
        <w:rPr>
          <w:noProof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4FB84288" wp14:editId="6ADD4487">
                <wp:simplePos x="0" y="0"/>
                <wp:positionH relativeFrom="column">
                  <wp:posOffset>4771390</wp:posOffset>
                </wp:positionH>
                <wp:positionV relativeFrom="paragraph">
                  <wp:posOffset>96520</wp:posOffset>
                </wp:positionV>
                <wp:extent cx="95250" cy="87630"/>
                <wp:effectExtent l="0" t="0" r="19050" b="2667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375.7pt;margin-top:7.6pt;width:7.5pt;height:6.9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" fillcolor="white [3201]" strokecolor="#70ad47 [3209]" strokeweight="1pt">
                <v:path arrowok="t"/>
              </v:rect>
            </w:pict>
          </mc:Fallback>
        </mc:AlternateContent>
      </w:r>
      <w:proofErr w:type="gramStart"/>
      <w:r w:rsidR="007315F6">
        <w:rPr>
          <w:rFonts w:ascii="Times New Roman" w:hAnsi="Times New Roman" w:cs="Times New Roman"/>
          <w:sz w:val="24"/>
          <w:szCs w:val="24"/>
        </w:rPr>
        <w:t xml:space="preserve">    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452228" w14:textId="19F3457F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2E9A67B" wp14:editId="58A475DA">
                <wp:simplePos x="0" y="0"/>
                <wp:positionH relativeFrom="column">
                  <wp:posOffset>5132070</wp:posOffset>
                </wp:positionH>
                <wp:positionV relativeFrom="paragraph">
                  <wp:posOffset>78740</wp:posOffset>
                </wp:positionV>
                <wp:extent cx="95250" cy="87630"/>
                <wp:effectExtent l="0" t="0" r="19050" b="2667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4C821B8" id="Rectangle 41" o:spid="_x0000_s1026" style="position:absolute;margin-left:404.1pt;margin-top:6.2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g+abQ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" fillcolor="white [3201]" strokecolor="#70ad47 [3209]" strokeweight="1pt">
                <v:path arrowok="t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84A1CBE" wp14:editId="0E3D68C3">
                <wp:simplePos x="0" y="0"/>
                <wp:positionH relativeFrom="margin">
                  <wp:posOffset>4497070</wp:posOffset>
                </wp:positionH>
                <wp:positionV relativeFrom="paragraph">
                  <wp:posOffset>63500</wp:posOffset>
                </wp:positionV>
                <wp:extent cx="95250" cy="87630"/>
                <wp:effectExtent l="0" t="0" r="19050" b="2667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FB6C556" id="Rectangle 42" o:spid="_x0000_s1026" style="position:absolute;margin-left:354.1pt;margin-top: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SHObQ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-How often do you see wild birds around your stall? .............. Usually       Rarely</w:t>
      </w:r>
    </w:p>
    <w:p w14:paraId="003C0BB6" w14:textId="722F4CAB" w:rsidR="007315F6" w:rsidRDefault="00C40B15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FC226F">
        <w:rPr>
          <w:rFonts w:ascii="Times New Roman" w:hAnsi="Times New Roman" w:cs="Times New Roman"/>
          <w:sz w:val="24"/>
          <w:szCs w:val="24"/>
        </w:rPr>
        <w:t>-How often do you see</w:t>
      </w:r>
      <w:r w:rsidR="007315F6">
        <w:rPr>
          <w:rFonts w:ascii="Times New Roman" w:hAnsi="Times New Roman" w:cs="Times New Roman"/>
          <w:sz w:val="24"/>
          <w:szCs w:val="24"/>
        </w:rPr>
        <w:t xml:space="preserve"> rodents (rats and mice) in your stall?</w:t>
      </w:r>
    </w:p>
    <w:p w14:paraId="1A99FAEB" w14:textId="77777777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4E8BC1B" wp14:editId="4F854BA6">
                <wp:simplePos x="0" y="0"/>
                <wp:positionH relativeFrom="margin">
                  <wp:posOffset>4490085</wp:posOffset>
                </wp:positionH>
                <wp:positionV relativeFrom="paragraph">
                  <wp:posOffset>91440</wp:posOffset>
                </wp:positionV>
                <wp:extent cx="95250" cy="87630"/>
                <wp:effectExtent l="0" t="0" r="19050" b="2667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7547DF6" id="Rectangle 44" o:spid="_x0000_s1026" style="position:absolute;margin-left:353.55pt;margin-top:7.2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7B3F21A" wp14:editId="5D5B9E45">
                <wp:simplePos x="0" y="0"/>
                <wp:positionH relativeFrom="margin">
                  <wp:posOffset>5139690</wp:posOffset>
                </wp:positionH>
                <wp:positionV relativeFrom="paragraph">
                  <wp:posOffset>70485</wp:posOffset>
                </wp:positionV>
                <wp:extent cx="95250" cy="87630"/>
                <wp:effectExtent l="0" t="0" r="19050" b="2667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7555FE8" id="Rectangle 43" o:spid="_x0000_s1026" style="position:absolute;margin-left:404.7pt;margin-top:5.5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.     Usually        Rarely</w:t>
      </w:r>
    </w:p>
    <w:p w14:paraId="203BCCE3" w14:textId="03B9645E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ED39A34" wp14:editId="36CF8E43">
                <wp:simplePos x="0" y="0"/>
                <wp:positionH relativeFrom="margin">
                  <wp:posOffset>4505960</wp:posOffset>
                </wp:positionH>
                <wp:positionV relativeFrom="paragraph">
                  <wp:posOffset>77470</wp:posOffset>
                </wp:positionV>
                <wp:extent cx="95250" cy="87630"/>
                <wp:effectExtent l="0" t="0" r="19050" b="2667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0678B03" id="Rectangle 46" o:spid="_x0000_s1026" style="position:absolute;margin-left:354.8pt;margin-top:6.1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LYBbg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3918438" wp14:editId="108A370E">
                <wp:simplePos x="0" y="0"/>
                <wp:positionH relativeFrom="margin">
                  <wp:posOffset>5147310</wp:posOffset>
                </wp:positionH>
                <wp:positionV relativeFrom="paragraph">
                  <wp:posOffset>76200</wp:posOffset>
                </wp:positionV>
                <wp:extent cx="95250" cy="87630"/>
                <wp:effectExtent l="0" t="0" r="19050" b="2667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BBEC5D8" id="Rectangle 45" o:spid="_x0000_s1026" style="position:absolute;margin-left:405.3pt;margin-top:6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-Do you keep birds at home? ...........................................................Yes            No</w:t>
      </w:r>
    </w:p>
    <w:p w14:paraId="312FD532" w14:textId="54785C0A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216EDE58" wp14:editId="355489AC">
                <wp:simplePos x="0" y="0"/>
                <wp:positionH relativeFrom="margin">
                  <wp:posOffset>5153660</wp:posOffset>
                </wp:positionH>
                <wp:positionV relativeFrom="paragraph">
                  <wp:posOffset>69850</wp:posOffset>
                </wp:positionV>
                <wp:extent cx="94615" cy="87630"/>
                <wp:effectExtent l="0" t="0" r="19685" b="2667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0A8DC0E" id="Rectangle 47" o:spid="_x0000_s1026" style="position:absolute;margin-left:405.8pt;margin-top:5.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d2v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7324BB4" wp14:editId="2F8EDF0E">
                <wp:simplePos x="0" y="0"/>
                <wp:positionH relativeFrom="margin">
                  <wp:posOffset>4517390</wp:posOffset>
                </wp:positionH>
                <wp:positionV relativeFrom="paragraph">
                  <wp:posOffset>70485</wp:posOffset>
                </wp:positionV>
                <wp:extent cx="95250" cy="87630"/>
                <wp:effectExtent l="0" t="0" r="19050" b="2667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5B40A37" id="Rectangle 48" o:spid="_x0000_s1026" style="position:absolute;margin-left:355.7pt;margin-top:5.5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-Do stray dogs have access to stall? .............................................. Yes              No</w:t>
      </w:r>
    </w:p>
    <w:p w14:paraId="1312BC14" w14:textId="6303041C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70FEB70" wp14:editId="58C7E8E0">
                <wp:simplePos x="0" y="0"/>
                <wp:positionH relativeFrom="margin">
                  <wp:posOffset>5155565</wp:posOffset>
                </wp:positionH>
                <wp:positionV relativeFrom="paragraph">
                  <wp:posOffset>71120</wp:posOffset>
                </wp:positionV>
                <wp:extent cx="95250" cy="87630"/>
                <wp:effectExtent l="0" t="0" r="19050" b="2667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77C32AB" id="Rectangle 49" o:spid="_x0000_s1026" style="position:absolute;margin-left:405.95pt;margin-top:5.6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83DB444" wp14:editId="423954D8">
                <wp:simplePos x="0" y="0"/>
                <wp:positionH relativeFrom="margin">
                  <wp:posOffset>4526915</wp:posOffset>
                </wp:positionH>
                <wp:positionV relativeFrom="paragraph">
                  <wp:posOffset>63500</wp:posOffset>
                </wp:positionV>
                <wp:extent cx="95250" cy="87630"/>
                <wp:effectExtent l="0" t="0" r="19050" b="2667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B79220E" id="Rectangle 50" o:spid="_x0000_s1026" style="position:absolute;margin-left:356.45pt;margin-top: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>-Do stray cats have access to stall? ................................................ Yes             No</w:t>
      </w:r>
    </w:p>
    <w:p w14:paraId="50C607BB" w14:textId="6E8EDFC6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C78A887" wp14:editId="2BE61684">
                <wp:simplePos x="0" y="0"/>
                <wp:positionH relativeFrom="margin">
                  <wp:posOffset>5207635</wp:posOffset>
                </wp:positionH>
                <wp:positionV relativeFrom="paragraph">
                  <wp:posOffset>74295</wp:posOffset>
                </wp:positionV>
                <wp:extent cx="95250" cy="87630"/>
                <wp:effectExtent l="0" t="0" r="19050" b="2667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FC6E832" id="Rectangle 97" o:spid="_x0000_s1026" style="position:absolute;margin-left:410.05pt;margin-top:5.8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4FA86C4" wp14:editId="0A10EB9E">
                <wp:simplePos x="0" y="0"/>
                <wp:positionH relativeFrom="margin">
                  <wp:posOffset>4563110</wp:posOffset>
                </wp:positionH>
                <wp:positionV relativeFrom="paragraph">
                  <wp:posOffset>55880</wp:posOffset>
                </wp:positionV>
                <wp:extent cx="94615" cy="87630"/>
                <wp:effectExtent l="0" t="0" r="19685" b="2667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EEAA6F" id="Rectangle 98" o:spid="_x0000_s1026" style="position:absolute;margin-left:359.3pt;margin-top:4.4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VaB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- Do you have any other stall nearby? ............................................  Yes            No</w:t>
      </w:r>
    </w:p>
    <w:p w14:paraId="5823812D" w14:textId="74B1ADB9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62BBAC7" wp14:editId="4ACB4D52">
                <wp:simplePos x="0" y="0"/>
                <wp:positionH relativeFrom="margin">
                  <wp:posOffset>4686300</wp:posOffset>
                </wp:positionH>
                <wp:positionV relativeFrom="paragraph">
                  <wp:posOffset>28575</wp:posOffset>
                </wp:positionV>
                <wp:extent cx="94615" cy="87630"/>
                <wp:effectExtent l="0" t="0" r="32385" b="1397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369pt;margin-top:2.25pt;width:7.45pt;height:6.9pt;z-index:251672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842732E" wp14:editId="2849AD30">
                <wp:simplePos x="0" y="0"/>
                <wp:positionH relativeFrom="margin">
                  <wp:posOffset>5233670</wp:posOffset>
                </wp:positionH>
                <wp:positionV relativeFrom="paragraph">
                  <wp:posOffset>70485</wp:posOffset>
                </wp:positionV>
                <wp:extent cx="95250" cy="87630"/>
                <wp:effectExtent l="0" t="0" r="19050" b="2667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4C27C2" id="Rectangle 53" o:spid="_x0000_s1026" style="position:absolute;margin-left:412.1pt;margin-top:5.5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19</w:t>
      </w:r>
      <w:r w:rsidR="000F0B63">
        <w:rPr>
          <w:rFonts w:ascii="Times New Roman" w:hAnsi="Times New Roman" w:cs="Times New Roman"/>
          <w:sz w:val="24"/>
          <w:szCs w:val="24"/>
        </w:rPr>
        <w:t>-Do you prepare</w:t>
      </w:r>
      <w:r>
        <w:rPr>
          <w:rFonts w:ascii="Times New Roman" w:hAnsi="Times New Roman" w:cs="Times New Roman"/>
          <w:sz w:val="24"/>
          <w:szCs w:val="24"/>
        </w:rPr>
        <w:t xml:space="preserve"> raw poultry and other foods using different knifes?  Yes     </w:t>
      </w:r>
      <w:r w:rsidR="00524265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51F78EE" w14:textId="6113B4DC" w:rsidR="007315F6" w:rsidRDefault="00C40B15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7315F6">
        <w:rPr>
          <w:rFonts w:ascii="Times New Roman" w:hAnsi="Times New Roman" w:cs="Times New Roman"/>
          <w:sz w:val="24"/>
          <w:szCs w:val="24"/>
        </w:rPr>
        <w:t>-Is there any hand washing facility in the market (interviewer to observe and record)</w:t>
      </w:r>
    </w:p>
    <w:p w14:paraId="036F3DA6" w14:textId="77777777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D85DF7C" wp14:editId="03DB51BF">
                <wp:simplePos x="0" y="0"/>
                <wp:positionH relativeFrom="margin">
                  <wp:posOffset>5095875</wp:posOffset>
                </wp:positionH>
                <wp:positionV relativeFrom="paragraph">
                  <wp:posOffset>69850</wp:posOffset>
                </wp:positionV>
                <wp:extent cx="133350" cy="78105"/>
                <wp:effectExtent l="0" t="0" r="19050" b="17145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781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1615DF" id="Rectangle 99" o:spid="_x0000_s1026" style="position:absolute;margin-left:401.25pt;margin-top:5.5pt;width:10.5pt;height:6.1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0FDBBA9F" wp14:editId="7B931C02">
                <wp:simplePos x="0" y="0"/>
                <wp:positionH relativeFrom="margin">
                  <wp:posOffset>4631055</wp:posOffset>
                </wp:positionH>
                <wp:positionV relativeFrom="paragraph">
                  <wp:posOffset>59055</wp:posOffset>
                </wp:positionV>
                <wp:extent cx="95250" cy="87630"/>
                <wp:effectExtent l="0" t="0" r="19050" b="2667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6C6617" id="Rectangle 100" o:spid="_x0000_s1026" style="position:absolute;margin-left:364.65pt;margin-top:4.6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 Yes       No</w:t>
      </w:r>
    </w:p>
    <w:p w14:paraId="5D9CAE18" w14:textId="59875C1F" w:rsidR="007315F6" w:rsidRDefault="00C40B15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7315F6">
        <w:rPr>
          <w:rFonts w:ascii="Times New Roman" w:hAnsi="Times New Roman" w:cs="Times New Roman"/>
          <w:sz w:val="24"/>
          <w:szCs w:val="24"/>
        </w:rPr>
        <w:t>-How you wash gizzard of slaughtered poultry? ......................................................</w:t>
      </w:r>
    </w:p>
    <w:p w14:paraId="5ECFAFAD" w14:textId="77777777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55A6660C" wp14:editId="6BA5B4CC">
                <wp:simplePos x="0" y="0"/>
                <wp:positionH relativeFrom="margin">
                  <wp:posOffset>3318510</wp:posOffset>
                </wp:positionH>
                <wp:positionV relativeFrom="paragraph">
                  <wp:posOffset>85090</wp:posOffset>
                </wp:positionV>
                <wp:extent cx="94615" cy="87630"/>
                <wp:effectExtent l="0" t="0" r="19685" b="2667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E368E09" id="Rectangle 52" o:spid="_x0000_s1026" style="position:absolute;margin-left:261.3pt;margin-top:6.7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fc4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F15D92A" wp14:editId="1438FF32">
                <wp:simplePos x="0" y="0"/>
                <wp:positionH relativeFrom="margin">
                  <wp:posOffset>5017770</wp:posOffset>
                </wp:positionH>
                <wp:positionV relativeFrom="paragraph">
                  <wp:posOffset>62230</wp:posOffset>
                </wp:positionV>
                <wp:extent cx="95250" cy="87630"/>
                <wp:effectExtent l="0" t="0" r="19050" b="2667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C616269" id="Rectangle 51" o:spid="_x0000_s1026" style="position:absolute;margin-left:395.1pt;margin-top:4.9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………………….…………. Dip in bucket of water            separately under tap</w:t>
      </w:r>
    </w:p>
    <w:p w14:paraId="60935B55" w14:textId="68A6E889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69A2D9F5" wp14:editId="27908012">
                <wp:simplePos x="0" y="0"/>
                <wp:positionH relativeFrom="margin">
                  <wp:posOffset>5269230</wp:posOffset>
                </wp:positionH>
                <wp:positionV relativeFrom="paragraph">
                  <wp:posOffset>68580</wp:posOffset>
                </wp:positionV>
                <wp:extent cx="95250" cy="87630"/>
                <wp:effectExtent l="0" t="0" r="19050" b="2667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1958314" id="Rectangle 55" o:spid="_x0000_s1026" style="position:absolute;margin-left:414.9pt;margin-top:5.4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6D8DF3E0" wp14:editId="79D1C132">
                <wp:simplePos x="0" y="0"/>
                <wp:positionH relativeFrom="margin">
                  <wp:posOffset>4869815</wp:posOffset>
                </wp:positionH>
                <wp:positionV relativeFrom="paragraph">
                  <wp:posOffset>54610</wp:posOffset>
                </wp:positionV>
                <wp:extent cx="95250" cy="87630"/>
                <wp:effectExtent l="0" t="0" r="19050" b="2667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B9943AD" id="Rectangle 56" o:spid="_x0000_s1026" style="position:absolute;margin-left:383.45pt;margin-top:4.3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-Do you touch your face/food after touching carcasses of poultry? ……. Yes      No</w:t>
      </w:r>
    </w:p>
    <w:p w14:paraId="1023C3C4" w14:textId="6B120865" w:rsidR="007315F6" w:rsidRDefault="00C40B15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7315F6">
        <w:rPr>
          <w:rFonts w:ascii="Times New Roman" w:hAnsi="Times New Roman" w:cs="Times New Roman"/>
          <w:sz w:val="24"/>
          <w:szCs w:val="24"/>
        </w:rPr>
        <w:t xml:space="preserve">-Do you wash instrument for slaughtering one </w:t>
      </w:r>
      <w:proofErr w:type="gramStart"/>
      <w:r w:rsidR="007315F6">
        <w:rPr>
          <w:rFonts w:ascii="Times New Roman" w:hAnsi="Times New Roman" w:cs="Times New Roman"/>
          <w:sz w:val="24"/>
          <w:szCs w:val="24"/>
        </w:rPr>
        <w:t>birds</w:t>
      </w:r>
      <w:proofErr w:type="gramEnd"/>
      <w:r w:rsidR="007315F6">
        <w:rPr>
          <w:rFonts w:ascii="Times New Roman" w:hAnsi="Times New Roman" w:cs="Times New Roman"/>
          <w:sz w:val="24"/>
          <w:szCs w:val="24"/>
        </w:rPr>
        <w:t xml:space="preserve"> after slaughtering other birds?</w:t>
      </w:r>
    </w:p>
    <w:p w14:paraId="471A01A8" w14:textId="77777777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7EED9FDC" wp14:editId="7D1AAF22">
                <wp:simplePos x="0" y="0"/>
                <wp:positionH relativeFrom="margin">
                  <wp:posOffset>4875530</wp:posOffset>
                </wp:positionH>
                <wp:positionV relativeFrom="paragraph">
                  <wp:posOffset>62865</wp:posOffset>
                </wp:positionV>
                <wp:extent cx="95250" cy="87630"/>
                <wp:effectExtent l="0" t="0" r="19050" b="2667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EC05BB5" id="Rectangle 58" o:spid="_x0000_s1026" style="position:absolute;margin-left:383.9pt;margin-top:4.9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03BDA111" wp14:editId="1CD8CA71">
                <wp:simplePos x="0" y="0"/>
                <wp:positionH relativeFrom="margin">
                  <wp:posOffset>5313680</wp:posOffset>
                </wp:positionH>
                <wp:positionV relativeFrom="paragraph">
                  <wp:posOffset>76200</wp:posOffset>
                </wp:positionV>
                <wp:extent cx="94615" cy="87630"/>
                <wp:effectExtent l="0" t="0" r="19685" b="2667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78B10E" id="Rectangle 57" o:spid="_x0000_s1026" style="position:absolute;margin-left:418.4pt;margin-top:6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YXE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........Yes      No</w:t>
      </w:r>
    </w:p>
    <w:p w14:paraId="4BBE6080" w14:textId="7A7B253F" w:rsidR="007315F6" w:rsidRDefault="007315F6" w:rsidP="007315F6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43DB0C8B" wp14:editId="457D12E0">
                <wp:simplePos x="0" y="0"/>
                <wp:positionH relativeFrom="margin">
                  <wp:posOffset>4900295</wp:posOffset>
                </wp:positionH>
                <wp:positionV relativeFrom="paragraph">
                  <wp:posOffset>60960</wp:posOffset>
                </wp:positionV>
                <wp:extent cx="95250" cy="87630"/>
                <wp:effectExtent l="0" t="0" r="19050" b="2667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15BDAE4" id="Rectangle 60" o:spid="_x0000_s1026" style="position:absolute;margin-left:385.85pt;margin-top:4.8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6A4A082B" wp14:editId="35284FEF">
                <wp:simplePos x="0" y="0"/>
                <wp:positionH relativeFrom="margin">
                  <wp:posOffset>5331460</wp:posOffset>
                </wp:positionH>
                <wp:positionV relativeFrom="paragraph">
                  <wp:posOffset>60960</wp:posOffset>
                </wp:positionV>
                <wp:extent cx="95250" cy="87630"/>
                <wp:effectExtent l="0" t="0" r="19050" b="2667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E5C5787" id="Rectangle 59" o:spid="_x0000_s1026" style="position:absolute;margin-left:419.8pt;margin-top:4.8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-Do you clean cutting boards after preparing raw poultry? ...................... Yes       No</w:t>
      </w:r>
    </w:p>
    <w:p w14:paraId="5A0CFCE2" w14:textId="78C7699C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015D91B3" wp14:editId="7DAB2976">
                <wp:simplePos x="0" y="0"/>
                <wp:positionH relativeFrom="margin">
                  <wp:posOffset>5361305</wp:posOffset>
                </wp:positionH>
                <wp:positionV relativeFrom="paragraph">
                  <wp:posOffset>41275</wp:posOffset>
                </wp:positionV>
                <wp:extent cx="95250" cy="87630"/>
                <wp:effectExtent l="0" t="0" r="19050" b="2667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87C819" id="Rectangle 66" o:spid="_x0000_s1026" style="position:absolute;margin-left:422.15pt;margin-top:3.2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2A627EDE" wp14:editId="1FA9D85A">
                <wp:simplePos x="0" y="0"/>
                <wp:positionH relativeFrom="margin">
                  <wp:posOffset>4944745</wp:posOffset>
                </wp:positionH>
                <wp:positionV relativeFrom="paragraph">
                  <wp:posOffset>70485</wp:posOffset>
                </wp:positionV>
                <wp:extent cx="95250" cy="87630"/>
                <wp:effectExtent l="0" t="0" r="19050" b="2667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9B6B110" id="Rectangle 65" o:spid="_x0000_s1026" style="position:absolute;margin-left:389.35pt;margin-top:5.5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>-Do you wash your hands before and after slaughtering each bird? ……...</w:t>
      </w:r>
      <w:r>
        <w:rPr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Yes      No</w:t>
      </w:r>
    </w:p>
    <w:p w14:paraId="3F4E4DD5" w14:textId="434B4238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51DDB608" wp14:editId="419D39BB">
                <wp:simplePos x="0" y="0"/>
                <wp:positionH relativeFrom="margin">
                  <wp:posOffset>5360670</wp:posOffset>
                </wp:positionH>
                <wp:positionV relativeFrom="paragraph">
                  <wp:posOffset>60325</wp:posOffset>
                </wp:positionV>
                <wp:extent cx="95250" cy="87630"/>
                <wp:effectExtent l="0" t="0" r="19050" b="2667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A943350" id="Rectangle 68" o:spid="_x0000_s1026" style="position:absolute;margin-left:422.1pt;margin-top:4.75pt;width:7.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47BC9931" wp14:editId="294DD9F9">
                <wp:simplePos x="0" y="0"/>
                <wp:positionH relativeFrom="margin">
                  <wp:posOffset>4952365</wp:posOffset>
                </wp:positionH>
                <wp:positionV relativeFrom="paragraph">
                  <wp:posOffset>64135</wp:posOffset>
                </wp:positionV>
                <wp:extent cx="94615" cy="87630"/>
                <wp:effectExtent l="0" t="0" r="19685" b="2667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4F4F542" id="Rectangle 67" o:spid="_x0000_s1026" style="position:absolute;margin-left:389.95pt;margin-top:5.0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26</w:t>
      </w:r>
      <w:r>
        <w:rPr>
          <w:rFonts w:ascii="Times New Roman" w:hAnsi="Times New Roman" w:cs="Times New Roman"/>
          <w:noProof/>
          <w:sz w:val="24"/>
          <w:szCs w:val="24"/>
        </w:rPr>
        <w:t>-Do you wearing mask during poultry slaughtering and handling?...........  Yes      No</w:t>
      </w:r>
    </w:p>
    <w:p w14:paraId="3A0CB527" w14:textId="3F3A38F1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2AAFF1E3" wp14:editId="3ADF4F6E">
                <wp:simplePos x="0" y="0"/>
                <wp:positionH relativeFrom="margin">
                  <wp:posOffset>5360035</wp:posOffset>
                </wp:positionH>
                <wp:positionV relativeFrom="paragraph">
                  <wp:posOffset>61595</wp:posOffset>
                </wp:positionV>
                <wp:extent cx="94615" cy="87630"/>
                <wp:effectExtent l="0" t="0" r="19685" b="2667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B1A6B73" id="Rectangle 70" o:spid="_x0000_s1026" style="position:absolute;margin-left:422.05pt;margin-top:4.8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23F7111E" wp14:editId="585883CA">
                <wp:simplePos x="0" y="0"/>
                <wp:positionH relativeFrom="margin">
                  <wp:posOffset>4951095</wp:posOffset>
                </wp:positionH>
                <wp:positionV relativeFrom="paragraph">
                  <wp:posOffset>77470</wp:posOffset>
                </wp:positionV>
                <wp:extent cx="94615" cy="87630"/>
                <wp:effectExtent l="0" t="0" r="19685" b="2667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5B87C0B" id="Rectangle 69" o:spid="_x0000_s1026" style="position:absolute;margin-left:389.85pt;margin-top:6.1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27</w:t>
      </w:r>
      <w:r>
        <w:rPr>
          <w:rFonts w:ascii="Times New Roman" w:hAnsi="Times New Roman" w:cs="Times New Roman"/>
          <w:noProof/>
          <w:sz w:val="24"/>
          <w:szCs w:val="24"/>
        </w:rPr>
        <w:t>- Do you wearing gloves during poultry slaughtering and handling?......... Yes      No</w:t>
      </w:r>
    </w:p>
    <w:p w14:paraId="148E6BAB" w14:textId="27FF681D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56C4B8B2" wp14:editId="53EE561C">
                <wp:simplePos x="0" y="0"/>
                <wp:positionH relativeFrom="margin">
                  <wp:posOffset>5360035</wp:posOffset>
                </wp:positionH>
                <wp:positionV relativeFrom="paragraph">
                  <wp:posOffset>55245</wp:posOffset>
                </wp:positionV>
                <wp:extent cx="94615" cy="87630"/>
                <wp:effectExtent l="0" t="0" r="19685" b="2667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208C383" id="Rectangle 72" o:spid="_x0000_s1026" style="position:absolute;margin-left:422.05pt;margin-top:4.3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Ubu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796A5B04" wp14:editId="0032A969">
                <wp:simplePos x="0" y="0"/>
                <wp:positionH relativeFrom="margin">
                  <wp:posOffset>4944110</wp:posOffset>
                </wp:positionH>
                <wp:positionV relativeFrom="paragraph">
                  <wp:posOffset>81915</wp:posOffset>
                </wp:positionV>
                <wp:extent cx="94615" cy="87630"/>
                <wp:effectExtent l="0" t="0" r="19685" b="2667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C2C0446" id="Rectangle 71" o:spid="_x0000_s1026" style="position:absolute;margin-left:389.3pt;margin-top:6.4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28</w:t>
      </w:r>
      <w:r>
        <w:rPr>
          <w:rFonts w:ascii="Times New Roman" w:hAnsi="Times New Roman" w:cs="Times New Roman"/>
          <w:noProof/>
          <w:sz w:val="24"/>
          <w:szCs w:val="24"/>
        </w:rPr>
        <w:t>- Do you wearing approns during poultry slaughtering and handling?....... Yes      No</w:t>
      </w:r>
    </w:p>
    <w:p w14:paraId="36C53213" w14:textId="0C7EAD68" w:rsidR="007315F6" w:rsidRDefault="00C40B15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9</w:t>
      </w:r>
      <w:r w:rsidR="007315F6">
        <w:rPr>
          <w:rFonts w:ascii="Times New Roman" w:hAnsi="Times New Roman" w:cs="Times New Roman"/>
          <w:noProof/>
          <w:sz w:val="24"/>
          <w:szCs w:val="24"/>
        </w:rPr>
        <w:t>- Do you wearing protective boots during poultry slaughtering and handling?................</w:t>
      </w:r>
    </w:p>
    <w:p w14:paraId="461ECA29" w14:textId="77777777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3299C57C" wp14:editId="503A038F">
                <wp:simplePos x="0" y="0"/>
                <wp:positionH relativeFrom="margin">
                  <wp:posOffset>5424170</wp:posOffset>
                </wp:positionH>
                <wp:positionV relativeFrom="paragraph">
                  <wp:posOffset>68580</wp:posOffset>
                </wp:positionV>
                <wp:extent cx="94615" cy="87630"/>
                <wp:effectExtent l="0" t="0" r="19685" b="2667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586FCF7" id="Rectangle 74" o:spid="_x0000_s1026" style="position:absolute;margin-left:427.1pt;margin-top:5.4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hpG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5CA7612F" wp14:editId="1C4838EB">
                <wp:simplePos x="0" y="0"/>
                <wp:positionH relativeFrom="margin">
                  <wp:posOffset>4998720</wp:posOffset>
                </wp:positionH>
                <wp:positionV relativeFrom="paragraph">
                  <wp:posOffset>74295</wp:posOffset>
                </wp:positionV>
                <wp:extent cx="94615" cy="87630"/>
                <wp:effectExtent l="0" t="0" r="19685" b="2667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E6C5C04" id="Rectangle 73" o:spid="_x0000_s1026" style="position:absolute;margin-left:393.6pt;margin-top:5.8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t>………………………………………………………………………………..Yes        No</w:t>
      </w:r>
    </w:p>
    <w:p w14:paraId="263E56C5" w14:textId="0D8D84BB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19BC57FB" wp14:editId="6987EC08">
                <wp:simplePos x="0" y="0"/>
                <wp:positionH relativeFrom="margin">
                  <wp:posOffset>5408930</wp:posOffset>
                </wp:positionH>
                <wp:positionV relativeFrom="paragraph">
                  <wp:posOffset>62230</wp:posOffset>
                </wp:positionV>
                <wp:extent cx="94615" cy="87630"/>
                <wp:effectExtent l="0" t="0" r="19685" b="2667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50858D" id="Rectangle 76" o:spid="_x0000_s1026" style="position:absolute;margin-left:425.9pt;margin-top:4.9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1E76E36C" wp14:editId="51FF6B05">
                <wp:simplePos x="0" y="0"/>
                <wp:positionH relativeFrom="margin">
                  <wp:posOffset>5015865</wp:posOffset>
                </wp:positionH>
                <wp:positionV relativeFrom="paragraph">
                  <wp:posOffset>71755</wp:posOffset>
                </wp:positionV>
                <wp:extent cx="94615" cy="87630"/>
                <wp:effectExtent l="0" t="0" r="19685" b="2667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796354E" id="Rectangle 75" o:spid="_x0000_s1026" style="position:absolute;margin-left:394.95pt;margin-top:5.6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/91bQ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30</w:t>
      </w:r>
      <w:r>
        <w:rPr>
          <w:rFonts w:ascii="Times New Roman" w:hAnsi="Times New Roman" w:cs="Times New Roman"/>
          <w:noProof/>
          <w:sz w:val="24"/>
          <w:szCs w:val="24"/>
        </w:rPr>
        <w:t>-Do you cover your nose and mouth with a handkerchief when sneeze?.... Yes       No</w:t>
      </w:r>
    </w:p>
    <w:p w14:paraId="40938F2B" w14:textId="21CE45B6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4EB96EEA" wp14:editId="3AE0E784">
                <wp:simplePos x="0" y="0"/>
                <wp:positionH relativeFrom="margin">
                  <wp:posOffset>5412105</wp:posOffset>
                </wp:positionH>
                <wp:positionV relativeFrom="paragraph">
                  <wp:posOffset>50165</wp:posOffset>
                </wp:positionV>
                <wp:extent cx="94615" cy="87630"/>
                <wp:effectExtent l="0" t="0" r="19685" b="2667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08881F9" id="Rectangle 77" o:spid="_x0000_s1026" style="position:absolute;margin-left:426.15pt;margin-top:3.9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611E8AFE" wp14:editId="6BC71C85">
                <wp:simplePos x="0" y="0"/>
                <wp:positionH relativeFrom="margin">
                  <wp:posOffset>5015230</wp:posOffset>
                </wp:positionH>
                <wp:positionV relativeFrom="paragraph">
                  <wp:posOffset>45720</wp:posOffset>
                </wp:positionV>
                <wp:extent cx="94615" cy="87630"/>
                <wp:effectExtent l="0" t="0" r="19685" b="2667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3E82ECF" id="Rectangle 78" o:spid="_x0000_s1026" style="position:absolute;margin-left:394.9pt;margin-top:3.6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9PN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-After slaughtering do you put carcasse on ground/in drum?.....................   Yes      No</w:t>
      </w:r>
    </w:p>
    <w:p w14:paraId="77E84906" w14:textId="3952DA8F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509E09E2" wp14:editId="59EE0EC6">
                <wp:simplePos x="0" y="0"/>
                <wp:positionH relativeFrom="margin">
                  <wp:posOffset>5426710</wp:posOffset>
                </wp:positionH>
                <wp:positionV relativeFrom="paragraph">
                  <wp:posOffset>64135</wp:posOffset>
                </wp:positionV>
                <wp:extent cx="94615" cy="87630"/>
                <wp:effectExtent l="0" t="0" r="19685" b="2667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9651DD5" id="Rectangle 79" o:spid="_x0000_s1026" style="position:absolute;margin-left:427.3pt;margin-top:5.0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jb+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1CB99C72" wp14:editId="17B38514">
                <wp:simplePos x="0" y="0"/>
                <wp:positionH relativeFrom="margin">
                  <wp:posOffset>5044440</wp:posOffset>
                </wp:positionH>
                <wp:positionV relativeFrom="paragraph">
                  <wp:posOffset>58420</wp:posOffset>
                </wp:positionV>
                <wp:extent cx="94615" cy="87630"/>
                <wp:effectExtent l="0" t="0" r="19685" b="2667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87226CF" id="Rectangle 80" o:spid="_x0000_s1026" style="position:absolute;margin-left:397.2pt;margin-top:4.6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32</w:t>
      </w:r>
      <w:r>
        <w:rPr>
          <w:rFonts w:ascii="Times New Roman" w:hAnsi="Times New Roman" w:cs="Times New Roman"/>
          <w:noProof/>
          <w:sz w:val="24"/>
          <w:szCs w:val="24"/>
        </w:rPr>
        <w:t>-Feathers scattered in the air/on the ground?...............................................   Yes      No</w:t>
      </w:r>
    </w:p>
    <w:p w14:paraId="2546544E" w14:textId="60EB8EB9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5D050490" wp14:editId="248D0046">
                <wp:simplePos x="0" y="0"/>
                <wp:positionH relativeFrom="margin">
                  <wp:posOffset>5412105</wp:posOffset>
                </wp:positionH>
                <wp:positionV relativeFrom="paragraph">
                  <wp:posOffset>62865</wp:posOffset>
                </wp:positionV>
                <wp:extent cx="94615" cy="87630"/>
                <wp:effectExtent l="0" t="0" r="19685" b="2667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2E84DD0" id="Rectangle 81" o:spid="_x0000_s1026" style="position:absolute;margin-left:426.15pt;margin-top:4.95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50504FDA" wp14:editId="3414308B">
                <wp:simplePos x="0" y="0"/>
                <wp:positionH relativeFrom="margin">
                  <wp:posOffset>5022850</wp:posOffset>
                </wp:positionH>
                <wp:positionV relativeFrom="paragraph">
                  <wp:posOffset>77470</wp:posOffset>
                </wp:positionV>
                <wp:extent cx="94615" cy="87630"/>
                <wp:effectExtent l="0" t="0" r="19685" b="2667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4615" cy="876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B42BD9" id="Rectangle 82" o:spid="_x0000_s1026" style="position:absolute;margin-left:395.5pt;margin-top:6.1pt;width:7.45pt;height:6.9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 w:rsidR="00C40B15">
        <w:rPr>
          <w:rFonts w:ascii="Times New Roman" w:hAnsi="Times New Roman" w:cs="Times New Roman"/>
          <w:noProof/>
          <w:sz w:val="24"/>
          <w:szCs w:val="24"/>
        </w:rPr>
        <w:t>33</w:t>
      </w:r>
      <w:r>
        <w:rPr>
          <w:rFonts w:ascii="Times New Roman" w:hAnsi="Times New Roman" w:cs="Times New Roman"/>
          <w:noProof/>
          <w:sz w:val="24"/>
          <w:szCs w:val="24"/>
        </w:rPr>
        <w:t>-Do you wash your stall daily including table,floors,walls etc?……………Yes      No</w:t>
      </w:r>
    </w:p>
    <w:p w14:paraId="161D082F" w14:textId="1636BF7A" w:rsidR="007315F6" w:rsidRDefault="007315F6" w:rsidP="007315F6">
      <w:pPr>
        <w:spacing w:before="240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05970FE1" wp14:editId="0F48D3E1">
                <wp:simplePos x="0" y="0"/>
                <wp:positionH relativeFrom="margin">
                  <wp:posOffset>5419725</wp:posOffset>
                </wp:positionH>
                <wp:positionV relativeFrom="paragraph">
                  <wp:posOffset>78740</wp:posOffset>
                </wp:positionV>
                <wp:extent cx="94615" cy="85725"/>
                <wp:effectExtent l="0" t="0" r="19685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94615" cy="85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CAE25AD" id="Rectangle 5" o:spid="_x0000_s1026" style="position:absolute;margin-left:426.75pt;margin-top:6.2pt;width:7.45pt;height:6.7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" fillcolor="window" strokecolor="#70ad47" strokeweight="1pt">
                <v:path arrowok="t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77F5077F" wp14:editId="0E2D8C26">
                <wp:simplePos x="0" y="0"/>
                <wp:positionH relativeFrom="margin">
                  <wp:posOffset>5038725</wp:posOffset>
                </wp:positionH>
                <wp:positionV relativeFrom="paragraph">
                  <wp:posOffset>88265</wp:posOffset>
                </wp:positionV>
                <wp:extent cx="104140" cy="95250"/>
                <wp:effectExtent l="0" t="0" r="1016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flipV="1">
                          <a:off x="0" y="0"/>
                          <a:ext cx="104140" cy="95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8CA401E" id="Rectangle 4" o:spid="_x0000_s1026" style="position:absolute;margin-left:396.75pt;margin-top:6.95pt;width:8.2pt;height:7.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" fillcolor="white [3201]" strokecolor="#70ad47 [3209]" strokeweight="1pt">
                <v:path arrowok="t"/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t xml:space="preserve">Are you interested in follow up  sample collection? .................................. </w:t>
      </w:r>
      <w:r w:rsidR="00554D12">
        <w:rPr>
          <w:rFonts w:ascii="Times New Roman" w:hAnsi="Times New Roman" w:cs="Times New Roman"/>
          <w:noProof/>
          <w:sz w:val="24"/>
          <w:szCs w:val="24"/>
        </w:rPr>
        <w:t xml:space="preserve">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Yes      No</w:t>
      </w:r>
    </w:p>
    <w:p w14:paraId="72CFB05D" w14:textId="77777777" w:rsidR="007315F6" w:rsidRDefault="007315F6" w:rsidP="007315F6">
      <w:pPr>
        <w:tabs>
          <w:tab w:val="left" w:pos="2955"/>
        </w:tabs>
        <w:rPr>
          <w:rFonts w:ascii="Times New Roman" w:hAnsi="Times New Roman" w:cs="Times New Roman"/>
          <w:sz w:val="28"/>
          <w:szCs w:val="28"/>
        </w:rPr>
      </w:pPr>
    </w:p>
    <w:p w14:paraId="24ADCFF4" w14:textId="77777777" w:rsidR="00007A09" w:rsidRDefault="00007A09"/>
    <w:sectPr w:rsidR="0000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F315B"/>
    <w:multiLevelType w:val="hybridMultilevel"/>
    <w:tmpl w:val="3A74E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F6"/>
    <w:rsid w:val="00004368"/>
    <w:rsid w:val="00007A09"/>
    <w:rsid w:val="000649C8"/>
    <w:rsid w:val="000E6EB3"/>
    <w:rsid w:val="000F0B63"/>
    <w:rsid w:val="002A16CE"/>
    <w:rsid w:val="00364BC9"/>
    <w:rsid w:val="0052397E"/>
    <w:rsid w:val="00523E95"/>
    <w:rsid w:val="00524265"/>
    <w:rsid w:val="00552060"/>
    <w:rsid w:val="0055223A"/>
    <w:rsid w:val="00554D12"/>
    <w:rsid w:val="006960EB"/>
    <w:rsid w:val="006C1CCF"/>
    <w:rsid w:val="007315F6"/>
    <w:rsid w:val="0084489D"/>
    <w:rsid w:val="00925FA1"/>
    <w:rsid w:val="00A302FC"/>
    <w:rsid w:val="00A96F24"/>
    <w:rsid w:val="00AE2A44"/>
    <w:rsid w:val="00AE37CD"/>
    <w:rsid w:val="00C1322C"/>
    <w:rsid w:val="00C40B15"/>
    <w:rsid w:val="00C43C42"/>
    <w:rsid w:val="00CA15C2"/>
    <w:rsid w:val="00D04CF0"/>
    <w:rsid w:val="00EC4463"/>
    <w:rsid w:val="00F85F6E"/>
    <w:rsid w:val="00FC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8A1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F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2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2C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04C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5F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2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22C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04C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26</Words>
  <Characters>3569</Characters>
  <Application>Microsoft Macintosh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c.com.pk</dc:creator>
  <cp:keywords/>
  <dc:description/>
  <cp:lastModifiedBy>Pro</cp:lastModifiedBy>
  <cp:revision>11</cp:revision>
  <dcterms:created xsi:type="dcterms:W3CDTF">2018-10-13T12:36:00Z</dcterms:created>
  <dcterms:modified xsi:type="dcterms:W3CDTF">2019-05-09T17:01:00Z</dcterms:modified>
</cp:coreProperties>
</file>